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D4178" w14:textId="5E0C3669" w:rsidR="001F1E56" w:rsidRPr="00251080" w:rsidRDefault="00251080" w:rsidP="001F1E56">
      <w:pPr>
        <w:rPr>
          <w:b/>
          <w:bCs/>
          <w:lang w:val="en-US"/>
        </w:rPr>
      </w:pPr>
      <w:r w:rsidRPr="00251080">
        <w:rPr>
          <w:b/>
          <w:bCs/>
          <w:lang w:val="en-US"/>
        </w:rPr>
        <w:t xml:space="preserve">Supplementary </w:t>
      </w:r>
      <w:r w:rsidR="00434670">
        <w:rPr>
          <w:b/>
          <w:bCs/>
          <w:lang w:val="en-US"/>
        </w:rPr>
        <w:t>i</w:t>
      </w:r>
      <w:r w:rsidRPr="00251080">
        <w:rPr>
          <w:b/>
          <w:bCs/>
          <w:lang w:val="en-US"/>
        </w:rPr>
        <w:t>nformation 1</w:t>
      </w:r>
      <w:r w:rsidR="001F1E56" w:rsidRPr="001F1E56">
        <w:rPr>
          <w:b/>
          <w:bCs/>
          <w:lang w:val="en-US"/>
        </w:rPr>
        <w:t>. Interview guide</w:t>
      </w:r>
    </w:p>
    <w:tbl>
      <w:tblPr>
        <w:tblW w:w="9686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86"/>
      </w:tblGrid>
      <w:tr w:rsidR="001F1E56" w:rsidRPr="00F9633F" w14:paraId="58384E64" w14:textId="77777777" w:rsidTr="00A10308">
        <w:trPr>
          <w:trHeight w:val="656"/>
        </w:trPr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D256BC4" w14:textId="77777777" w:rsidR="001F1E56" w:rsidRPr="001F1E56" w:rsidRDefault="001F1E56" w:rsidP="001F1E56">
            <w:pPr>
              <w:rPr>
                <w:b/>
                <w:bCs/>
                <w:lang w:val="en-US"/>
              </w:rPr>
            </w:pPr>
            <w:r w:rsidRPr="001F1E56">
              <w:rPr>
                <w:b/>
                <w:bCs/>
                <w:lang w:val="en-US"/>
              </w:rPr>
              <w:t>1. Understanding conditions and contexts in the formation of professional identity</w:t>
            </w:r>
          </w:p>
          <w:p w14:paraId="3FA40982" w14:textId="77777777" w:rsidR="001F1E56" w:rsidRPr="001F1E56" w:rsidRDefault="001F1E56" w:rsidP="001F1E56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How do you view the impact of conditions and contexts</w:t>
            </w:r>
            <w:r w:rsidRPr="001F1E56">
              <w:rPr>
                <w:lang w:val="en-US"/>
              </w:rPr>
              <w:t xml:space="preserve"> in clinical and educational settings on nursing students' ability to develop a professional identity?</w:t>
            </w:r>
          </w:p>
          <w:p w14:paraId="130D88C3" w14:textId="77777777" w:rsidR="001F1E56" w:rsidRPr="001F1E56" w:rsidRDefault="001F1E56" w:rsidP="001F1E56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What specific factors</w:t>
            </w:r>
            <w:r w:rsidRPr="001F1E56">
              <w:rPr>
                <w:lang w:val="en-US"/>
              </w:rPr>
              <w:t xml:space="preserve"> (e.g., institutional resources, workload, social dynamics) influence students’ professional identity formation?</w:t>
            </w:r>
          </w:p>
          <w:p w14:paraId="09444DBA" w14:textId="77777777" w:rsidR="001F1E56" w:rsidRPr="001F1E56" w:rsidRDefault="001F1E56" w:rsidP="001F1E56">
            <w:pPr>
              <w:rPr>
                <w:b/>
                <w:bCs/>
                <w:lang w:val="en-US"/>
              </w:rPr>
            </w:pPr>
            <w:r w:rsidRPr="001F1E56">
              <w:rPr>
                <w:b/>
                <w:bCs/>
                <w:lang w:val="en-US"/>
              </w:rPr>
              <w:t>2. Perceptions of role in the identity formation process</w:t>
            </w:r>
          </w:p>
          <w:p w14:paraId="1C66847B" w14:textId="77777777" w:rsidR="001F1E56" w:rsidRPr="001F1E56" w:rsidRDefault="001F1E56" w:rsidP="001F1E5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How do you perceive your role</w:t>
            </w:r>
            <w:r w:rsidRPr="001F1E56">
              <w:rPr>
                <w:lang w:val="en-US"/>
              </w:rPr>
              <w:t xml:space="preserve"> in supporting nursing students’ professional development?</w:t>
            </w:r>
          </w:p>
          <w:p w14:paraId="23F52718" w14:textId="77777777" w:rsidR="001F1E56" w:rsidRPr="001F1E56" w:rsidRDefault="001F1E56" w:rsidP="001F1E5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What conditions or factors</w:t>
            </w:r>
            <w:r w:rsidRPr="001F1E56">
              <w:rPr>
                <w:lang w:val="en-US"/>
              </w:rPr>
              <w:t xml:space="preserve"> significantly influence your ability to fulfill this role?</w:t>
            </w:r>
          </w:p>
          <w:p w14:paraId="0EE99758" w14:textId="77777777" w:rsidR="001F1E56" w:rsidRPr="001F1E56" w:rsidRDefault="001F1E56" w:rsidP="001F1E56">
            <w:pPr>
              <w:numPr>
                <w:ilvl w:val="1"/>
                <w:numId w:val="2"/>
              </w:numPr>
              <w:rPr>
                <w:lang w:val="en-US"/>
              </w:rPr>
            </w:pPr>
            <w:r w:rsidRPr="001F1E56">
              <w:rPr>
                <w:lang w:val="en-US"/>
              </w:rPr>
              <w:t>Prompt to discuss the availability of time, organizational support, and institutional culture.</w:t>
            </w:r>
          </w:p>
          <w:p w14:paraId="325FB35B" w14:textId="77777777" w:rsidR="001F1E56" w:rsidRPr="001F1E56" w:rsidRDefault="001F1E56" w:rsidP="001F1E56">
            <w:pPr>
              <w:rPr>
                <w:b/>
                <w:bCs/>
                <w:lang w:val="en-US"/>
              </w:rPr>
            </w:pPr>
            <w:r w:rsidRPr="001F1E56">
              <w:rPr>
                <w:b/>
                <w:bCs/>
                <w:lang w:val="en-US"/>
              </w:rPr>
              <w:t>3. Understanding the identity formation process</w:t>
            </w:r>
          </w:p>
          <w:p w14:paraId="1C70803B" w14:textId="77777777" w:rsidR="001F1E56" w:rsidRPr="001F1E56" w:rsidRDefault="001F1E56" w:rsidP="001F1E56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In your experience, what process do nursing students undergo</w:t>
            </w:r>
            <w:r w:rsidRPr="001F1E56">
              <w:rPr>
                <w:lang w:val="en-US"/>
              </w:rPr>
              <w:t xml:space="preserve"> as they develop new identities as professional nurses?</w:t>
            </w:r>
          </w:p>
          <w:p w14:paraId="22F40691" w14:textId="77777777" w:rsidR="001F1E56" w:rsidRPr="001F1E56" w:rsidRDefault="001F1E56" w:rsidP="001F1E56">
            <w:pPr>
              <w:numPr>
                <w:ilvl w:val="1"/>
                <w:numId w:val="3"/>
              </w:numPr>
              <w:rPr>
                <w:lang w:val="en-US"/>
              </w:rPr>
            </w:pPr>
            <w:r w:rsidRPr="001F1E56">
              <w:rPr>
                <w:lang w:val="en-US"/>
              </w:rPr>
              <w:t>Follow-up: How do you observe changes in students’ attitudes, behaviors, or perspectives as they progress through this learning trajectory?</w:t>
            </w:r>
          </w:p>
          <w:p w14:paraId="06ACA5D2" w14:textId="77777777" w:rsidR="001F1E56" w:rsidRPr="001F1E56" w:rsidRDefault="001F1E56" w:rsidP="001F1E56">
            <w:pPr>
              <w:rPr>
                <w:b/>
                <w:bCs/>
                <w:lang w:val="en-US"/>
              </w:rPr>
            </w:pPr>
            <w:r w:rsidRPr="001F1E56">
              <w:rPr>
                <w:b/>
                <w:bCs/>
                <w:lang w:val="en-US"/>
              </w:rPr>
              <w:t>4. Supportive actions for facilitating professional identity</w:t>
            </w:r>
          </w:p>
          <w:p w14:paraId="28622529" w14:textId="77777777" w:rsidR="001F1E56" w:rsidRPr="001F1E56" w:rsidRDefault="001F1E56" w:rsidP="001F1E56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1F1E56">
              <w:rPr>
                <w:b/>
                <w:bCs/>
                <w:lang w:val="en-US"/>
              </w:rPr>
              <w:t>How do you support students in developing their professional identity</w:t>
            </w:r>
            <w:r w:rsidRPr="001F1E56">
              <w:rPr>
                <w:lang w:val="en-US"/>
              </w:rPr>
              <w:t xml:space="preserve"> despite challenges within clinical and educational environments?</w:t>
            </w:r>
          </w:p>
        </w:tc>
      </w:tr>
    </w:tbl>
    <w:p w14:paraId="03242A86" w14:textId="77777777" w:rsidR="001F1E56" w:rsidRPr="001F1E56" w:rsidRDefault="001F1E56" w:rsidP="001F1E56">
      <w:pPr>
        <w:rPr>
          <w:b/>
          <w:bCs/>
          <w:lang w:val="en-US"/>
        </w:rPr>
      </w:pPr>
    </w:p>
    <w:p w14:paraId="088F9E2B" w14:textId="77777777" w:rsidR="001F1E56" w:rsidRPr="001F1E56" w:rsidRDefault="001F1E56">
      <w:pPr>
        <w:rPr>
          <w:lang w:val="en-US"/>
        </w:rPr>
      </w:pPr>
    </w:p>
    <w:sectPr w:rsidR="001F1E56" w:rsidRPr="001F1E5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14724" w14:textId="77777777" w:rsidR="00433897" w:rsidRDefault="00433897" w:rsidP="00F9633F">
      <w:pPr>
        <w:spacing w:after="0" w:line="240" w:lineRule="auto"/>
      </w:pPr>
      <w:r>
        <w:separator/>
      </w:r>
    </w:p>
  </w:endnote>
  <w:endnote w:type="continuationSeparator" w:id="0">
    <w:p w14:paraId="4C33957D" w14:textId="77777777" w:rsidR="00433897" w:rsidRDefault="00433897" w:rsidP="00F96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145D5" w14:textId="77777777" w:rsidR="00433897" w:rsidRDefault="00433897" w:rsidP="00F9633F">
      <w:pPr>
        <w:spacing w:after="0" w:line="240" w:lineRule="auto"/>
      </w:pPr>
      <w:r>
        <w:separator/>
      </w:r>
    </w:p>
  </w:footnote>
  <w:footnote w:type="continuationSeparator" w:id="0">
    <w:p w14:paraId="7849F4FE" w14:textId="77777777" w:rsidR="00433897" w:rsidRDefault="00433897" w:rsidP="00F963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953769"/>
    <w:multiLevelType w:val="multilevel"/>
    <w:tmpl w:val="E634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6E59DD"/>
    <w:multiLevelType w:val="multilevel"/>
    <w:tmpl w:val="7BE69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CE56BF"/>
    <w:multiLevelType w:val="multilevel"/>
    <w:tmpl w:val="4AF2B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0840F1"/>
    <w:multiLevelType w:val="multilevel"/>
    <w:tmpl w:val="569E3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3826463">
    <w:abstractNumId w:val="0"/>
  </w:num>
  <w:num w:numId="2" w16cid:durableId="116409446">
    <w:abstractNumId w:val="3"/>
  </w:num>
  <w:num w:numId="3" w16cid:durableId="147325069">
    <w:abstractNumId w:val="2"/>
  </w:num>
  <w:num w:numId="4" w16cid:durableId="10454428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56"/>
    <w:rsid w:val="001F1E56"/>
    <w:rsid w:val="00251080"/>
    <w:rsid w:val="00433897"/>
    <w:rsid w:val="00434670"/>
    <w:rsid w:val="006209E6"/>
    <w:rsid w:val="00631B58"/>
    <w:rsid w:val="007B1558"/>
    <w:rsid w:val="009B4FA2"/>
    <w:rsid w:val="00A33A81"/>
    <w:rsid w:val="00B67A7D"/>
    <w:rsid w:val="00F9633F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7F5BA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F1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F1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F1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F1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F1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F1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F1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F1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F1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F1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F1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1F1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1F1E5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F1E5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F1E5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F1E5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F1E5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F1E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F1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F1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F1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F1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F1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F1E5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F1E5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F1E5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F1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F1E5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F1E56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F963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9633F"/>
  </w:style>
  <w:style w:type="paragraph" w:styleId="Sidefod">
    <w:name w:val="footer"/>
    <w:basedOn w:val="Normal"/>
    <w:link w:val="SidefodTegn"/>
    <w:uiPriority w:val="99"/>
    <w:unhideWhenUsed/>
    <w:rsid w:val="00F963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9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3T06:20:00Z</dcterms:created>
  <dcterms:modified xsi:type="dcterms:W3CDTF">2025-08-23T06:20:00Z</dcterms:modified>
</cp:coreProperties>
</file>